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838" w:rsidRPr="001F6FE8" w:rsidRDefault="003F0838" w:rsidP="003F0838">
      <w:pPr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 xml:space="preserve">Table </w:t>
      </w:r>
      <w:r w:rsidRPr="001F6FE8">
        <w:rPr>
          <w:rFonts w:ascii="Arial" w:hAnsi="Arial" w:cs="Arial"/>
          <w:i/>
          <w:sz w:val="22"/>
        </w:rPr>
        <w:t>S</w:t>
      </w:r>
      <w:r w:rsidR="005A05D5">
        <w:rPr>
          <w:rFonts w:ascii="Arial" w:hAnsi="Arial" w:cs="Arial"/>
          <w:i/>
          <w:sz w:val="22"/>
        </w:rPr>
        <w:t>3</w:t>
      </w:r>
      <w:r w:rsidRPr="001F6FE8">
        <w:rPr>
          <w:rFonts w:ascii="Arial" w:hAnsi="Arial" w:cs="Arial"/>
          <w:i/>
          <w:sz w:val="22"/>
        </w:rPr>
        <w:t xml:space="preserve">. Fertiliser </w:t>
      </w:r>
      <w:r w:rsidR="00C94B2B">
        <w:rPr>
          <w:rFonts w:ascii="Arial" w:hAnsi="Arial" w:cs="Arial"/>
          <w:i/>
          <w:sz w:val="22"/>
        </w:rPr>
        <w:t>applications</w:t>
      </w:r>
      <w:r w:rsidRPr="001F6FE8">
        <w:rPr>
          <w:rFonts w:ascii="Arial" w:hAnsi="Arial" w:cs="Arial"/>
          <w:i/>
          <w:sz w:val="22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418"/>
        <w:gridCol w:w="2409"/>
      </w:tblGrid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869">
              <w:rPr>
                <w:rFonts w:ascii="Arial" w:hAnsi="Arial" w:cs="Arial"/>
                <w:b/>
                <w:sz w:val="20"/>
                <w:szCs w:val="20"/>
              </w:rPr>
              <w:t>Fertiliser product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869">
              <w:rPr>
                <w:rFonts w:ascii="Arial" w:hAnsi="Arial" w:cs="Arial"/>
                <w:b/>
                <w:sz w:val="20"/>
                <w:szCs w:val="20"/>
              </w:rPr>
              <w:t>Product dose (g/pot)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869">
              <w:rPr>
                <w:rFonts w:ascii="Arial" w:hAnsi="Arial" w:cs="Arial"/>
                <w:b/>
                <w:sz w:val="20"/>
                <w:szCs w:val="20"/>
              </w:rPr>
              <w:t>Corresponds to</w:t>
            </w:r>
          </w:p>
          <w:p w:rsidR="003F0838" w:rsidRPr="00EB7869" w:rsidRDefault="000F0CE9" w:rsidP="005939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3F0838" w:rsidRPr="00EB7869">
              <w:rPr>
                <w:rFonts w:ascii="Arial" w:hAnsi="Arial" w:cs="Arial"/>
                <w:b/>
                <w:sz w:val="20"/>
                <w:szCs w:val="20"/>
              </w:rPr>
              <w:t>o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f</w:t>
            </w:r>
          </w:p>
        </w:tc>
      </w:tr>
      <w:tr w:rsidR="003F0838" w:rsidRPr="00EB7869" w:rsidTr="004D21EE">
        <w:tc>
          <w:tcPr>
            <w:tcW w:w="7479" w:type="dxa"/>
            <w:gridSpan w:val="3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i/>
                <w:sz w:val="20"/>
                <w:szCs w:val="20"/>
              </w:rPr>
              <w:t>starter mixed through soil at filling of pots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Calcium ammonium nitrate (CAN)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80 kg N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6 kg Mg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593955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TripleSuperPhosphate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 xml:space="preserve"> (TSP) 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45 kg P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B7869">
              <w:rPr>
                <w:rFonts w:ascii="Arial" w:hAnsi="Arial" w:cs="Arial"/>
                <w:sz w:val="20"/>
                <w:szCs w:val="20"/>
              </w:rPr>
              <w:t>O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(19.6 kg P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EB78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F0838" w:rsidRPr="00EB7869" w:rsidTr="00593955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K60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80 kg K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593955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Kieserite 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5.6 kg Mg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838" w:rsidRPr="00EB7869" w:rsidTr="004D21EE">
        <w:tc>
          <w:tcPr>
            <w:tcW w:w="7479" w:type="dxa"/>
            <w:gridSpan w:val="3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i/>
                <w:sz w:val="20"/>
                <w:szCs w:val="20"/>
              </w:rPr>
              <w:t>top dressing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, dose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per harvest,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after each of harvest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 xml:space="preserve"> 1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2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3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4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5: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Calcium ammonium nitrate (CAN)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80 kg N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6 kg Mg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593955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TripleSuperPhosphate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 xml:space="preserve"> (TSP) 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27 kg P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B7869">
              <w:rPr>
                <w:rFonts w:ascii="Arial" w:hAnsi="Arial" w:cs="Arial"/>
                <w:sz w:val="20"/>
                <w:szCs w:val="20"/>
              </w:rPr>
              <w:t>O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(11.8 kg P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EB78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838" w:rsidRPr="00EB7869" w:rsidTr="004D21EE">
        <w:tc>
          <w:tcPr>
            <w:tcW w:w="7479" w:type="dxa"/>
            <w:gridSpan w:val="3"/>
          </w:tcPr>
          <w:p w:rsidR="003F0838" w:rsidRPr="00EB7869" w:rsidRDefault="003F0838" w:rsidP="00C413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i/>
                <w:sz w:val="20"/>
                <w:szCs w:val="20"/>
              </w:rPr>
              <w:t>top dressing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, dose per harvest, a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 xml:space="preserve">fter 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each of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harvest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 xml:space="preserve"> 1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2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K60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41 kg K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593955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Potassiumsulphate</w:t>
            </w:r>
            <w:proofErr w:type="spellEnd"/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41 kg K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838" w:rsidRPr="00EB7869" w:rsidTr="004D21EE">
        <w:tc>
          <w:tcPr>
            <w:tcW w:w="7479" w:type="dxa"/>
            <w:gridSpan w:val="3"/>
          </w:tcPr>
          <w:p w:rsidR="003F0838" w:rsidRPr="00EB7869" w:rsidRDefault="003F0838" w:rsidP="00C413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i/>
                <w:sz w:val="20"/>
                <w:szCs w:val="20"/>
              </w:rPr>
              <w:t>top dressing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, dose per harvest, a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fter harvest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 xml:space="preserve"> 3,</w:t>
            </w:r>
            <w:r w:rsidR="00C4131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B7869">
              <w:rPr>
                <w:rFonts w:ascii="Arial" w:hAnsi="Arial" w:cs="Arial"/>
                <w:i/>
                <w:sz w:val="20"/>
                <w:szCs w:val="20"/>
              </w:rPr>
              <w:t>4 (avoiding excess sulphur)</w:t>
            </w:r>
          </w:p>
        </w:tc>
      </w:tr>
      <w:tr w:rsidR="003F0838" w:rsidRPr="00EB7869" w:rsidTr="004D21EE">
        <w:tc>
          <w:tcPr>
            <w:tcW w:w="3652" w:type="dxa"/>
          </w:tcPr>
          <w:p w:rsidR="003F0838" w:rsidRPr="00EB7869" w:rsidRDefault="003F0838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K60</w:t>
            </w:r>
          </w:p>
        </w:tc>
        <w:tc>
          <w:tcPr>
            <w:tcW w:w="1418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409" w:type="dxa"/>
          </w:tcPr>
          <w:p w:rsidR="003F0838" w:rsidRPr="00EB7869" w:rsidRDefault="003F0838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80 kg K ha</w:t>
            </w:r>
            <w:r w:rsidRPr="00EB786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</w:tbl>
    <w:p w:rsidR="006B2D8C" w:rsidRDefault="006B2D8C"/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838"/>
    <w:rsid w:val="000F0CE9"/>
    <w:rsid w:val="001F5A98"/>
    <w:rsid w:val="003F0838"/>
    <w:rsid w:val="004D21EE"/>
    <w:rsid w:val="005A05D5"/>
    <w:rsid w:val="006B2D8C"/>
    <w:rsid w:val="00C41310"/>
    <w:rsid w:val="00C94B2B"/>
    <w:rsid w:val="00E115EA"/>
    <w:rsid w:val="00F8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Berge, Hein ten</cp:lastModifiedBy>
  <cp:revision>7</cp:revision>
  <dcterms:created xsi:type="dcterms:W3CDTF">2011-07-27T09:43:00Z</dcterms:created>
  <dcterms:modified xsi:type="dcterms:W3CDTF">2012-07-19T13:35:00Z</dcterms:modified>
</cp:coreProperties>
</file>